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76B2" w:rsidRPr="005C7AE9" w:rsidRDefault="005C7AE9">
      <w:r>
        <w:rPr>
          <w:b/>
        </w:rPr>
        <w:t xml:space="preserve">Table S1: </w:t>
      </w:r>
      <w:r>
        <w:t>Projected changes in mortality rate for heat- and cold-related mortality using the preferred statistical models (described in the main text), for 163 countries, for mid- and end-of-century under four different RCPs</w:t>
      </w:r>
      <w:r w:rsidR="00FD1D2D">
        <w:t xml:space="preserve"> with standard errors. Projections of heat-related mortality are presented with and without accounting for projected changes in per-capita income over the 21</w:t>
      </w:r>
      <w:r w:rsidR="00FD1D2D" w:rsidRPr="00FD1D2D">
        <w:rPr>
          <w:vertAlign w:val="superscript"/>
        </w:rPr>
        <w:t>st</w:t>
      </w:r>
      <w:r w:rsidR="00FD1D2D">
        <w:t xml:space="preserve"> century</w:t>
      </w:r>
      <w:r w:rsidR="00C02E0E">
        <w:t xml:space="preserve"> (SSP3).</w:t>
      </w:r>
      <w:bookmarkStart w:id="0" w:name="_GoBack"/>
      <w:bookmarkEnd w:id="0"/>
    </w:p>
    <w:sectPr w:rsidR="003376B2" w:rsidRPr="005C7A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AE9"/>
    <w:rsid w:val="005C7AE9"/>
    <w:rsid w:val="00997B72"/>
    <w:rsid w:val="00BB6499"/>
    <w:rsid w:val="00C02E0E"/>
    <w:rsid w:val="00FD1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C94B5"/>
  <w15:chartTrackingRefBased/>
  <w15:docId w15:val="{B55AD7E3-8225-46E6-8568-E1392CB57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5</Words>
  <Characters>345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C Moore</dc:creator>
  <cp:keywords/>
  <dc:description/>
  <cp:lastModifiedBy>Frances C Moore</cp:lastModifiedBy>
  <cp:revision>3</cp:revision>
  <dcterms:created xsi:type="dcterms:W3CDTF">2021-07-16T23:41:00Z</dcterms:created>
  <dcterms:modified xsi:type="dcterms:W3CDTF">2021-07-16T23:48:00Z</dcterms:modified>
</cp:coreProperties>
</file>